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4252E021" w:rsidP="0A81A99D" w:rsidRDefault="0116AFEE" w14:paraId="46053B38" w14:textId="4C81FCC7">
      <w:pPr>
        <w:pStyle w:val="Normal"/>
        <w:rPr>
          <w:rFonts w:ascii="Calibri" w:hAnsi="Calibri" w:eastAsia="Calibri" w:cs="Calibri"/>
          <w:noProof w:val="0"/>
          <w:sz w:val="20"/>
          <w:szCs w:val="20"/>
          <w:lang w:val="en-IE"/>
        </w:rPr>
      </w:pPr>
      <w:r w:rsidRPr="0A81A99D" w:rsidR="0116AFEE">
        <w:rPr>
          <w:rFonts w:ascii="Calibri" w:hAnsi="Calibri" w:eastAsia="Calibri" w:cs="Calibri"/>
          <w:b w:val="1"/>
          <w:bCs w:val="1"/>
          <w:color w:val="000000" w:themeColor="text1" w:themeTint="FF" w:themeShade="FF"/>
          <w:sz w:val="20"/>
          <w:szCs w:val="20"/>
        </w:rPr>
        <w:t xml:space="preserve">S2 Table: </w:t>
      </w:r>
      <w:r w:rsidRPr="0A81A99D" w:rsidR="28173C91">
        <w:rPr>
          <w:rFonts w:ascii="Segoe UI" w:hAnsi="Segoe UI" w:eastAsia="Segoe UI" w:cs="Segoe UI"/>
          <w:b w:val="0"/>
          <w:bCs w:val="0"/>
          <w:i w:val="0"/>
          <w:iCs w:val="0"/>
          <w:caps w:val="0"/>
          <w:smallCaps w:val="0"/>
          <w:noProof w:val="0"/>
          <w:color w:val="333333"/>
          <w:sz w:val="18"/>
          <w:szCs w:val="18"/>
          <w:lang w:val="en-IE"/>
        </w:rPr>
        <w:t>List of stakeholders and their role in the study</w:t>
      </w:r>
    </w:p>
    <w:tbl>
      <w:tblPr>
        <w:tblStyle w:val="TableGrid"/>
        <w:tblW w:w="9127" w:type="dxa"/>
        <w:tblLayout w:type="fixed"/>
        <w:tblLook w:val="04A0" w:firstRow="1" w:lastRow="0" w:firstColumn="1" w:lastColumn="0" w:noHBand="0" w:noVBand="1"/>
      </w:tblPr>
      <w:tblGrid>
        <w:gridCol w:w="5340"/>
        <w:gridCol w:w="1785"/>
        <w:gridCol w:w="2002"/>
      </w:tblGrid>
      <w:tr w:rsidR="203448D1" w:rsidTr="6484325C" w14:paraId="6B2D82DF" w14:textId="77777777">
        <w:tc>
          <w:tcPr>
            <w:tcW w:w="53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203448D1" w:rsidRDefault="203448D1" w14:paraId="53FC1736" w14:textId="749487B7">
            <w:r w:rsidRPr="203448D1">
              <w:rPr>
                <w:rFonts w:ascii="Calibri" w:hAnsi="Calibri" w:eastAsia="Calibri" w:cs="Calibri"/>
                <w:b/>
                <w:bCs/>
                <w:color w:val="383838"/>
                <w:sz w:val="23"/>
                <w:szCs w:val="23"/>
              </w:rPr>
              <w:t>Name</w:t>
            </w:r>
          </w:p>
        </w:tc>
        <w:tc>
          <w:tcPr>
            <w:tcW w:w="17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  <w:vAlign w:val="bottom"/>
          </w:tcPr>
          <w:p w:rsidR="203448D1" w:rsidRDefault="203448D1" w14:paraId="2F7A5F07" w14:textId="7971A5D2">
            <w:r w:rsidRPr="203448D1">
              <w:rPr>
                <w:rFonts w:ascii="Calibri" w:hAnsi="Calibri" w:eastAsia="Calibri" w:cs="Calibri"/>
                <w:b/>
                <w:bCs/>
                <w:color w:val="383838"/>
                <w:sz w:val="23"/>
                <w:szCs w:val="23"/>
              </w:rPr>
              <w:t>Country</w:t>
            </w:r>
          </w:p>
        </w:tc>
        <w:tc>
          <w:tcPr>
            <w:tcW w:w="20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73009464" w14:textId="7361DF1E">
            <w:r w:rsidRPr="203448D1">
              <w:rPr>
                <w:rFonts w:ascii="Calibri" w:hAnsi="Calibri" w:eastAsia="Calibri" w:cs="Calibri"/>
                <w:b/>
                <w:bCs/>
                <w:color w:val="383838"/>
                <w:sz w:val="23"/>
                <w:szCs w:val="23"/>
              </w:rPr>
              <w:t>Stakeholder Role</w:t>
            </w:r>
          </w:p>
        </w:tc>
      </w:tr>
      <w:tr w:rsidR="203448D1" w:rsidTr="6484325C" w14:paraId="172D70FB" w14:textId="77777777">
        <w:tc>
          <w:tcPr>
            <w:tcW w:w="53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216953C1" w14:textId="3641B97D">
            <w:r w:rsidRPr="203448D1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Alina Wieczorek</w:t>
            </w:r>
          </w:p>
        </w:tc>
        <w:tc>
          <w:tcPr>
            <w:tcW w:w="17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6BC3D0C9" w14:textId="2FF59F25">
            <w:r w:rsidRPr="203448D1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Ireland</w:t>
            </w:r>
          </w:p>
        </w:tc>
        <w:tc>
          <w:tcPr>
            <w:tcW w:w="20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61DD722E" w14:textId="5E7AF1F3">
            <w:r w:rsidRPr="203448D1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Lead author</w:t>
            </w:r>
          </w:p>
        </w:tc>
      </w:tr>
      <w:tr w:rsidR="203448D1" w:rsidTr="6484325C" w14:paraId="4AECD06E" w14:textId="77777777">
        <w:tc>
          <w:tcPr>
            <w:tcW w:w="53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3D0B7741" w14:textId="38A9B7A2">
            <w:r w:rsidRPr="203448D1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Amanda Schadeberg</w:t>
            </w:r>
          </w:p>
        </w:tc>
        <w:tc>
          <w:tcPr>
            <w:tcW w:w="17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4A4B392E" w14:textId="3BCAE084">
            <w:r w:rsidRPr="203448D1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Netherlands</w:t>
            </w:r>
          </w:p>
        </w:tc>
        <w:tc>
          <w:tcPr>
            <w:tcW w:w="20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P="203448D1" w:rsidRDefault="203448D1" w14:paraId="371B53DC" w14:textId="725EE70F">
            <w:pPr>
              <w:spacing w:line="257" w:lineRule="auto"/>
            </w:pPr>
            <w:r w:rsidRPr="203448D1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Lead author</w:t>
            </w:r>
          </w:p>
        </w:tc>
      </w:tr>
      <w:tr w:rsidR="203448D1" w:rsidTr="6484325C" w14:paraId="13DC489D" w14:textId="77777777">
        <w:tc>
          <w:tcPr>
            <w:tcW w:w="53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0BD64904" w14:textId="040B6012">
            <w:r w:rsidRPr="203448D1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Andries Richter</w:t>
            </w:r>
          </w:p>
        </w:tc>
        <w:tc>
          <w:tcPr>
            <w:tcW w:w="17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7C6823A7" w14:textId="2B7044C2">
            <w:r w:rsidRPr="203448D1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Netherlands</w:t>
            </w:r>
          </w:p>
        </w:tc>
        <w:tc>
          <w:tcPr>
            <w:tcW w:w="20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76AB6170" w14:textId="761C209F">
            <w:r w:rsidRPr="203448D1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BE-task group</w:t>
            </w:r>
          </w:p>
        </w:tc>
      </w:tr>
      <w:tr w:rsidR="203448D1" w:rsidTr="6484325C" w14:paraId="15013C99" w14:textId="77777777">
        <w:tc>
          <w:tcPr>
            <w:tcW w:w="53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10FFC641" w14:textId="3B228C55">
            <w:r w:rsidRPr="203448D1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Debbi Pedreschi</w:t>
            </w:r>
          </w:p>
        </w:tc>
        <w:tc>
          <w:tcPr>
            <w:tcW w:w="17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50D85372" w14:textId="67DDAC31">
            <w:r w:rsidRPr="203448D1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Ireland</w:t>
            </w:r>
          </w:p>
        </w:tc>
        <w:tc>
          <w:tcPr>
            <w:tcW w:w="20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69C185D5" w14:textId="1E8C160C">
            <w:r w:rsidRPr="203448D1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BE-task group</w:t>
            </w:r>
          </w:p>
        </w:tc>
      </w:tr>
      <w:tr w:rsidR="203448D1" w:rsidTr="6484325C" w14:paraId="0A9AA519" w14:textId="77777777">
        <w:tc>
          <w:tcPr>
            <w:tcW w:w="53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4D1AD404" w14:textId="7A82ED6C">
            <w:r w:rsidRPr="203448D1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Dorothy Dankel</w:t>
            </w:r>
          </w:p>
        </w:tc>
        <w:tc>
          <w:tcPr>
            <w:tcW w:w="17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511A3885" w14:textId="31C7EF6F">
            <w:r w:rsidRPr="203448D1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Norway</w:t>
            </w:r>
          </w:p>
        </w:tc>
        <w:tc>
          <w:tcPr>
            <w:tcW w:w="20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14170D3A" w14:textId="2839CF89">
            <w:r w:rsidRPr="203448D1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BE-task group</w:t>
            </w:r>
          </w:p>
        </w:tc>
      </w:tr>
      <w:tr w:rsidR="203448D1" w:rsidTr="6484325C" w14:paraId="58F42B8F" w14:textId="77777777">
        <w:tc>
          <w:tcPr>
            <w:tcW w:w="53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4A77C279" w14:textId="19E627E9">
            <w:r w:rsidRPr="203448D1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Ingrid van Putten</w:t>
            </w:r>
          </w:p>
        </w:tc>
        <w:tc>
          <w:tcPr>
            <w:tcW w:w="17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1D463FE2" w14:textId="6DF3604A">
            <w:r w:rsidRPr="203448D1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Australia</w:t>
            </w:r>
          </w:p>
        </w:tc>
        <w:tc>
          <w:tcPr>
            <w:tcW w:w="20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5D175ABB" w14:textId="3598550D">
            <w:r w:rsidRPr="203448D1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BE-task group</w:t>
            </w:r>
          </w:p>
        </w:tc>
      </w:tr>
      <w:tr w:rsidR="203448D1" w:rsidTr="6484325C" w14:paraId="0DE4C0BF" w14:textId="77777777">
        <w:tc>
          <w:tcPr>
            <w:tcW w:w="53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4CC7950A" w14:textId="555896BD">
            <w:r w:rsidRPr="203448D1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Julie Krogh Hallin</w:t>
            </w:r>
          </w:p>
        </w:tc>
        <w:tc>
          <w:tcPr>
            <w:tcW w:w="17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7A62B18D" w14:textId="28BA1F63">
            <w:r w:rsidRPr="203448D1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Denmark</w:t>
            </w:r>
          </w:p>
        </w:tc>
        <w:tc>
          <w:tcPr>
            <w:tcW w:w="20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5D29181A" w14:textId="70A5CEE4">
            <w:r w:rsidRPr="203448D1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Lead author</w:t>
            </w:r>
          </w:p>
        </w:tc>
      </w:tr>
      <w:tr w:rsidR="203448D1" w:rsidTr="6484325C" w14:paraId="3D79EDD1" w14:textId="77777777">
        <w:tc>
          <w:tcPr>
            <w:tcW w:w="53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7A8F1A45" w14:textId="7AE6E7A5">
            <w:r w:rsidRPr="203448D1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Leyre Goti</w:t>
            </w:r>
          </w:p>
        </w:tc>
        <w:tc>
          <w:tcPr>
            <w:tcW w:w="17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5F427DD2" w14:textId="0516BABA">
            <w:r w:rsidRPr="6484325C" w:rsidR="7E97C3E4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Germany</w:t>
            </w:r>
          </w:p>
        </w:tc>
        <w:tc>
          <w:tcPr>
            <w:tcW w:w="20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5D6E47AD" w14:textId="300BC4D2">
            <w:r w:rsidRPr="203448D1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BE-task group</w:t>
            </w:r>
          </w:p>
        </w:tc>
      </w:tr>
      <w:tr w:rsidR="203448D1" w:rsidTr="6484325C" w14:paraId="0BCB0877" w14:textId="77777777">
        <w:tc>
          <w:tcPr>
            <w:tcW w:w="53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3195D629" w14:textId="3F0938CB">
            <w:r w:rsidRPr="203448D1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Patricia M. Clay</w:t>
            </w:r>
          </w:p>
        </w:tc>
        <w:tc>
          <w:tcPr>
            <w:tcW w:w="17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787F4B29" w14:textId="0D6E3997">
            <w:r w:rsidRPr="203448D1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United States</w:t>
            </w:r>
          </w:p>
        </w:tc>
        <w:tc>
          <w:tcPr>
            <w:tcW w:w="20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79240EB9" w14:textId="1EB0FC3A">
            <w:r w:rsidRPr="203448D1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BE-task group</w:t>
            </w:r>
          </w:p>
        </w:tc>
      </w:tr>
      <w:tr w:rsidR="203448D1" w:rsidTr="6484325C" w14:paraId="680531BD" w14:textId="77777777">
        <w:tc>
          <w:tcPr>
            <w:tcW w:w="53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0B6E83CF" w14:textId="42DEEBE4">
            <w:r w:rsidRPr="203448D1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Rolf Groeneveld</w:t>
            </w:r>
          </w:p>
        </w:tc>
        <w:tc>
          <w:tcPr>
            <w:tcW w:w="17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2B2B3E75" w14:textId="01C9107B">
            <w:r w:rsidRPr="203448D1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Netherlands</w:t>
            </w:r>
          </w:p>
        </w:tc>
        <w:tc>
          <w:tcPr>
            <w:tcW w:w="20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02F410DE" w14:textId="242081B2">
            <w:r w:rsidRPr="203448D1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BE-task group</w:t>
            </w:r>
          </w:p>
        </w:tc>
      </w:tr>
      <w:tr w:rsidR="203448D1" w:rsidTr="6484325C" w14:paraId="37B4D1A9" w14:textId="77777777">
        <w:tc>
          <w:tcPr>
            <w:tcW w:w="53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1CD65AD0" w14:textId="6E8F5F4E">
            <w:r w:rsidRPr="203448D1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Sarah B.M. Kraak</w:t>
            </w:r>
          </w:p>
        </w:tc>
        <w:tc>
          <w:tcPr>
            <w:tcW w:w="17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78096366" w14:textId="50BF366D">
            <w:r w:rsidRPr="203448D1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Germany</w:t>
            </w:r>
          </w:p>
        </w:tc>
        <w:tc>
          <w:tcPr>
            <w:tcW w:w="20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3D9E3C55" w14:textId="4E59A866">
            <w:r w:rsidRPr="203448D1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BE-task group</w:t>
            </w:r>
          </w:p>
        </w:tc>
      </w:tr>
      <w:tr w:rsidR="203448D1" w:rsidTr="6484325C" w14:paraId="583E530F" w14:textId="77777777">
        <w:tc>
          <w:tcPr>
            <w:tcW w:w="53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Pr="00205FFE" w:rsidR="203448D1" w:rsidP="003B6275" w:rsidRDefault="003B6275" w14:paraId="77D83B64" w14:textId="29D88FA7">
            <w:hyperlink r:id="rId7">
              <w:r w:rsidRPr="00205FFE" w:rsidR="203448D1">
                <w:rPr>
                  <w:rStyle w:val="Hyperlink"/>
                  <w:rFonts w:ascii="Calibri" w:hAnsi="Calibri" w:eastAsia="Calibri" w:cs="Calibri"/>
                  <w:color w:val="auto"/>
                  <w:sz w:val="23"/>
                  <w:szCs w:val="23"/>
                  <w:u w:val="none"/>
                </w:rPr>
                <w:t>WGMARS members</w:t>
              </w:r>
            </w:hyperlink>
            <w:r w:rsidR="00205FFE">
              <w:rPr>
                <w:rStyle w:val="Hyperlink"/>
                <w:rFonts w:ascii="Calibri" w:hAnsi="Calibri" w:eastAsia="Calibri" w:cs="Calibri"/>
                <w:color w:val="auto"/>
                <w:sz w:val="23"/>
                <w:szCs w:val="23"/>
                <w:u w:val="none"/>
              </w:rPr>
              <w:t xml:space="preserve"> as listed here: </w:t>
            </w:r>
            <w:hyperlink w:history="1" r:id="rId8">
              <w:r w:rsidRPr="00D05874" w:rsidR="00205FFE">
                <w:rPr>
                  <w:rStyle w:val="Hyperlink"/>
                  <w:rFonts w:ascii="Calibri" w:hAnsi="Calibri" w:eastAsia="Calibri" w:cs="Calibri"/>
                  <w:sz w:val="23"/>
                  <w:szCs w:val="23"/>
                </w:rPr>
                <w:t>https://www.ices.dk/community/groups/Pages/Members.aspx?Acronym=WGMARS</w:t>
              </w:r>
            </w:hyperlink>
            <w:r w:rsidR="00205FFE">
              <w:rPr>
                <w:rStyle w:val="Hyperlink"/>
                <w:rFonts w:ascii="Calibri" w:hAnsi="Calibri" w:eastAsia="Calibri" w:cs="Calibri"/>
                <w:color w:val="auto"/>
                <w:sz w:val="23"/>
                <w:szCs w:val="23"/>
                <w:u w:val="none"/>
              </w:rPr>
              <w:t xml:space="preserve"> (accessed 3</w:t>
            </w:r>
            <w:r w:rsidRPr="003B6275">
              <w:rPr>
                <w:rStyle w:val="Hyperlink"/>
                <w:rFonts w:ascii="Calibri" w:hAnsi="Calibri" w:eastAsia="Calibri" w:cs="Calibri"/>
                <w:color w:val="auto"/>
                <w:sz w:val="23"/>
                <w:szCs w:val="23"/>
                <w:u w:val="none"/>
                <w:vertAlign w:val="superscript"/>
              </w:rPr>
              <w:t>rd</w:t>
            </w:r>
            <w:r>
              <w:rPr>
                <w:rStyle w:val="Hyperlink"/>
                <w:rFonts w:ascii="Calibri" w:hAnsi="Calibri" w:eastAsia="Calibri" w:cs="Calibri"/>
                <w:color w:val="auto"/>
                <w:sz w:val="23"/>
                <w:szCs w:val="23"/>
                <w:u w:val="none"/>
              </w:rPr>
              <w:t xml:space="preserve"> June </w:t>
            </w:r>
            <w:r w:rsidR="00205FFE">
              <w:rPr>
                <w:rStyle w:val="Hyperlink"/>
                <w:rFonts w:ascii="Calibri" w:hAnsi="Calibri" w:eastAsia="Calibri" w:cs="Calibri"/>
                <w:color w:val="auto"/>
                <w:sz w:val="23"/>
                <w:szCs w:val="23"/>
                <w:u w:val="none"/>
              </w:rPr>
              <w:t>2021)</w:t>
            </w:r>
            <w:bookmarkStart w:name="_GoBack" w:id="0"/>
            <w:bookmarkEnd w:id="0"/>
          </w:p>
        </w:tc>
        <w:tc>
          <w:tcPr>
            <w:tcW w:w="178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RDefault="203448D1" w14:paraId="02848899" w14:textId="04506CA4">
            <w:r w:rsidRPr="203448D1">
              <w:rPr>
                <w:rFonts w:ascii="Calibri" w:hAnsi="Calibri" w:eastAsia="Calibri" w:cs="Calibri"/>
                <w:color w:val="383838"/>
                <w:sz w:val="23"/>
                <w:szCs w:val="23"/>
              </w:rPr>
              <w:t>-</w:t>
            </w:r>
          </w:p>
        </w:tc>
        <w:tc>
          <w:tcPr>
            <w:tcW w:w="20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/>
          </w:tcPr>
          <w:p w:rsidR="203448D1" w:rsidP="00205FFE" w:rsidRDefault="00205FFE" w14:paraId="3F564467" w14:textId="05A71766">
            <w:r>
              <w:rPr>
                <w:rFonts w:ascii="Calibri" w:hAnsi="Calibri" w:eastAsia="Calibri" w:cs="Calibri"/>
                <w:sz w:val="23"/>
                <w:szCs w:val="23"/>
              </w:rPr>
              <w:t>WGMARS</w:t>
            </w:r>
          </w:p>
        </w:tc>
      </w:tr>
    </w:tbl>
    <w:p w:rsidR="0067220F" w:rsidP="00B72E50" w:rsidRDefault="001944EC" w14:paraId="698B9703" w14:textId="392F1B88">
      <w:r>
        <w:br/>
      </w:r>
    </w:p>
    <w:p w:rsidR="0067220F" w:rsidP="203448D1" w:rsidRDefault="003B6275" w14:paraId="672A6659" w14:textId="78ECF9E4"/>
    <w:sectPr w:rsidR="0067220F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E50"/>
    <w:rsid w:val="00152A2C"/>
    <w:rsid w:val="001944EC"/>
    <w:rsid w:val="00205FFE"/>
    <w:rsid w:val="003805B7"/>
    <w:rsid w:val="003B6275"/>
    <w:rsid w:val="007419A8"/>
    <w:rsid w:val="00782C68"/>
    <w:rsid w:val="00950628"/>
    <w:rsid w:val="00B72E50"/>
    <w:rsid w:val="00D24E74"/>
    <w:rsid w:val="00F72625"/>
    <w:rsid w:val="0116AFEE"/>
    <w:rsid w:val="05CEB7E0"/>
    <w:rsid w:val="08B5C1AF"/>
    <w:rsid w:val="0A81A99D"/>
    <w:rsid w:val="203448D1"/>
    <w:rsid w:val="28173C91"/>
    <w:rsid w:val="3F782FBB"/>
    <w:rsid w:val="4252E021"/>
    <w:rsid w:val="4A440438"/>
    <w:rsid w:val="4D0DCA44"/>
    <w:rsid w:val="56FF684E"/>
    <w:rsid w:val="582F05BA"/>
    <w:rsid w:val="6484325C"/>
    <w:rsid w:val="7E97C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5F8F5"/>
  <w15:chartTrackingRefBased/>
  <w15:docId w15:val="{3720CCFD-1EF7-4733-964B-2A86950A5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2E50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2E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B72E5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085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https://www.ices.dk/community/groups/Pages/Members.aspx?Acronym=WGMARS" TargetMode="External" Id="rId8" /><Relationship Type="http://schemas.openxmlformats.org/officeDocument/2006/relationships/customXml" Target="../customXml/item3.xml" Id="rId3" /><Relationship Type="http://schemas.openxmlformats.org/officeDocument/2006/relationships/hyperlink" Target="https://www.ices.dk/community/groups/Pages/Members.aspx?Acronym=WGMARS" TargetMode="Externa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theme" Target="theme/theme1.xml" Id="rId10" /><Relationship Type="http://schemas.openxmlformats.org/officeDocument/2006/relationships/styles" Target="styles.xml" Id="rId4" /><Relationship Type="http://schemas.openxmlformats.org/officeDocument/2006/relationships/fontTable" Target="fontTable.xml" Id="rId9" /><Relationship Type="http://schemas.microsoft.com/office/2011/relationships/people" Target="/word/people.xml" Id="Rcf076f92c6b343e9" /><Relationship Type="http://schemas.microsoft.com/office/2011/relationships/commentsExtended" Target="/word/commentsExtended.xml" Id="R49eaabc6b3ea4a70" /><Relationship Type="http://schemas.microsoft.com/office/2016/09/relationships/commentsIds" Target="/word/commentsIds.xml" Id="R774b3505aca2462c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1489E0A02E1A46B948B665E3CD363B" ma:contentTypeVersion="13" ma:contentTypeDescription="Create a new document." ma:contentTypeScope="" ma:versionID="7fcddb409a0638f0d23a78e0289e7b4e">
  <xsd:schema xmlns:xsd="http://www.w3.org/2001/XMLSchema" xmlns:xs="http://www.w3.org/2001/XMLSchema" xmlns:p="http://schemas.microsoft.com/office/2006/metadata/properties" xmlns:ns1="http://schemas.microsoft.com/sharepoint/v3" xmlns:ns2="4e0845d7-738d-40e7-8018-99bc6a75ba6f" xmlns:ns3="107b064c-5e17-43de-a528-0a35590bf6c6" targetNamespace="http://schemas.microsoft.com/office/2006/metadata/properties" ma:root="true" ma:fieldsID="8d02fc7101c8b81a08cce099dd95b2ab" ns1:_="" ns2:_="" ns3:_="">
    <xsd:import namespace="http://schemas.microsoft.com/sharepoint/v3"/>
    <xsd:import namespace="4e0845d7-738d-40e7-8018-99bc6a75ba6f"/>
    <xsd:import namespace="107b064c-5e17-43de-a528-0a35590bf6c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0845d7-738d-40e7-8018-99bc6a75ba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7b064c-5e17-43de-a528-0a35590bf6c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99D68E5-E13B-481F-BF2B-71F99DB2C68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E16B2519-EEC6-4BD1-948F-A628578213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e0845d7-738d-40e7-8018-99bc6a75ba6f"/>
    <ds:schemaRef ds:uri="107b064c-5e17-43de-a528-0a35590bf6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B7AB937-3268-4484-A48C-E0E75D87DD80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ina Wieczorek</dc:creator>
  <keywords/>
  <dc:description/>
  <lastModifiedBy>Alina Wieczorek</lastModifiedBy>
  <revision>7</revision>
  <dcterms:created xsi:type="dcterms:W3CDTF">2021-06-03T20:49:00.0000000Z</dcterms:created>
  <dcterms:modified xsi:type="dcterms:W3CDTF">2021-06-09T00:55:47.392530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1489E0A02E1A46B948B665E3CD363B</vt:lpwstr>
  </property>
</Properties>
</file>